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06BC2" w14:textId="235D0516" w:rsidR="006D460B" w:rsidRPr="006D460B" w:rsidRDefault="00DA4C7D" w:rsidP="006D460B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ABABU Household observation v</w:t>
      </w:r>
      <w:r w:rsidR="006D460B" w:rsidRPr="006D460B">
        <w:rPr>
          <w:b/>
          <w:bCs/>
          <w:sz w:val="28"/>
          <w:szCs w:val="28"/>
        </w:rPr>
        <w:t xml:space="preserve">ideo </w:t>
      </w:r>
      <w:r>
        <w:rPr>
          <w:b/>
          <w:bCs/>
          <w:sz w:val="28"/>
          <w:szCs w:val="28"/>
        </w:rPr>
        <w:t xml:space="preserve">summary </w:t>
      </w:r>
      <w:r w:rsidR="006D460B">
        <w:rPr>
          <w:b/>
          <w:bCs/>
          <w:sz w:val="28"/>
          <w:szCs w:val="28"/>
        </w:rPr>
        <w:t>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84"/>
        <w:gridCol w:w="2124"/>
        <w:gridCol w:w="2361"/>
      </w:tblGrid>
      <w:tr w:rsidR="00955C22" w14:paraId="692CFC95" w14:textId="77777777" w:rsidTr="00F21693">
        <w:tc>
          <w:tcPr>
            <w:tcW w:w="2547" w:type="dxa"/>
            <w:shd w:val="clear" w:color="auto" w:fill="EDEDED" w:themeFill="accent3" w:themeFillTint="33"/>
          </w:tcPr>
          <w:p w14:paraId="1150F7F5" w14:textId="15EB5237" w:rsidR="00955C22" w:rsidRDefault="00955C22" w:rsidP="00317A3D">
            <w:r>
              <w:t>Reviewer name</w:t>
            </w:r>
          </w:p>
        </w:tc>
        <w:tc>
          <w:tcPr>
            <w:tcW w:w="6469" w:type="dxa"/>
            <w:gridSpan w:val="3"/>
          </w:tcPr>
          <w:p w14:paraId="7CB28F36" w14:textId="67ECA08C" w:rsidR="00955C22" w:rsidRDefault="00955C22" w:rsidP="00317A3D"/>
        </w:tc>
      </w:tr>
      <w:tr w:rsidR="006D460B" w14:paraId="458EBCF3" w14:textId="77777777" w:rsidTr="005F6EF2">
        <w:tc>
          <w:tcPr>
            <w:tcW w:w="2547" w:type="dxa"/>
            <w:shd w:val="clear" w:color="auto" w:fill="EDEDED" w:themeFill="accent3" w:themeFillTint="33"/>
          </w:tcPr>
          <w:p w14:paraId="25D42418" w14:textId="77777777" w:rsidR="006D460B" w:rsidRDefault="006D460B" w:rsidP="00317A3D">
            <w:r>
              <w:t>Household ID</w:t>
            </w:r>
          </w:p>
        </w:tc>
        <w:tc>
          <w:tcPr>
            <w:tcW w:w="1984" w:type="dxa"/>
          </w:tcPr>
          <w:p w14:paraId="5679667D" w14:textId="0FF0C8AF" w:rsidR="006D460B" w:rsidRDefault="006D460B" w:rsidP="00317A3D"/>
        </w:tc>
        <w:tc>
          <w:tcPr>
            <w:tcW w:w="4485" w:type="dxa"/>
            <w:gridSpan w:val="2"/>
            <w:shd w:val="clear" w:color="auto" w:fill="EDEDED" w:themeFill="accent3" w:themeFillTint="33"/>
          </w:tcPr>
          <w:p w14:paraId="0A5DA4FA" w14:textId="77777777" w:rsidR="006D460B" w:rsidRDefault="006D460B" w:rsidP="00317A3D">
            <w:r>
              <w:t>Morning</w:t>
            </w:r>
          </w:p>
        </w:tc>
      </w:tr>
      <w:tr w:rsidR="006D460B" w14:paraId="22B93D0D" w14:textId="77777777" w:rsidTr="005F6EF2">
        <w:tc>
          <w:tcPr>
            <w:tcW w:w="2547" w:type="dxa"/>
            <w:shd w:val="clear" w:color="auto" w:fill="EDEDED" w:themeFill="accent3" w:themeFillTint="33"/>
          </w:tcPr>
          <w:p w14:paraId="0FF37D9D" w14:textId="3EF03489" w:rsidR="006D460B" w:rsidRDefault="003649A8" w:rsidP="00317A3D">
            <w:r>
              <w:t>County</w:t>
            </w:r>
          </w:p>
        </w:tc>
        <w:tc>
          <w:tcPr>
            <w:tcW w:w="1984" w:type="dxa"/>
          </w:tcPr>
          <w:p w14:paraId="0B26A084" w14:textId="234FA83C" w:rsidR="006D460B" w:rsidRDefault="006D460B" w:rsidP="00317A3D"/>
        </w:tc>
        <w:tc>
          <w:tcPr>
            <w:tcW w:w="2124" w:type="dxa"/>
            <w:shd w:val="clear" w:color="auto" w:fill="EDEDED" w:themeFill="accent3" w:themeFillTint="33"/>
          </w:tcPr>
          <w:p w14:paraId="63E8AF6F" w14:textId="77777777" w:rsidR="006D460B" w:rsidRDefault="006D460B" w:rsidP="00317A3D">
            <w:r>
              <w:t>Time start (AM)</w:t>
            </w:r>
          </w:p>
        </w:tc>
        <w:tc>
          <w:tcPr>
            <w:tcW w:w="2361" w:type="dxa"/>
          </w:tcPr>
          <w:p w14:paraId="709F1A1A" w14:textId="6C362594" w:rsidR="006D460B" w:rsidRDefault="006D460B" w:rsidP="00317A3D"/>
        </w:tc>
      </w:tr>
      <w:tr w:rsidR="003649A8" w14:paraId="725539E5" w14:textId="77777777" w:rsidTr="005F6EF2">
        <w:tc>
          <w:tcPr>
            <w:tcW w:w="2547" w:type="dxa"/>
            <w:shd w:val="clear" w:color="auto" w:fill="EDEDED" w:themeFill="accent3" w:themeFillTint="33"/>
          </w:tcPr>
          <w:p w14:paraId="3767DAE3" w14:textId="5A6FACBF" w:rsidR="003649A8" w:rsidRDefault="003649A8" w:rsidP="003649A8">
            <w:r>
              <w:t>Date of observation</w:t>
            </w:r>
          </w:p>
        </w:tc>
        <w:tc>
          <w:tcPr>
            <w:tcW w:w="1984" w:type="dxa"/>
          </w:tcPr>
          <w:p w14:paraId="26451507" w14:textId="41F5C44A" w:rsidR="003649A8" w:rsidRDefault="003649A8" w:rsidP="003649A8"/>
        </w:tc>
        <w:tc>
          <w:tcPr>
            <w:tcW w:w="2124" w:type="dxa"/>
            <w:shd w:val="clear" w:color="auto" w:fill="EDEDED" w:themeFill="accent3" w:themeFillTint="33"/>
          </w:tcPr>
          <w:p w14:paraId="434469DC" w14:textId="77777777" w:rsidR="003649A8" w:rsidRDefault="003649A8" w:rsidP="003649A8">
            <w:r>
              <w:t>Time end (AM)</w:t>
            </w:r>
          </w:p>
        </w:tc>
        <w:tc>
          <w:tcPr>
            <w:tcW w:w="2361" w:type="dxa"/>
          </w:tcPr>
          <w:p w14:paraId="329DFF3B" w14:textId="744C966C" w:rsidR="003649A8" w:rsidRDefault="003649A8" w:rsidP="003649A8"/>
        </w:tc>
      </w:tr>
      <w:tr w:rsidR="003649A8" w14:paraId="67CF0338" w14:textId="77777777" w:rsidTr="005F6EF2">
        <w:tc>
          <w:tcPr>
            <w:tcW w:w="2547" w:type="dxa"/>
            <w:shd w:val="clear" w:color="auto" w:fill="EDEDED" w:themeFill="accent3" w:themeFillTint="33"/>
          </w:tcPr>
          <w:p w14:paraId="4A9B00A0" w14:textId="3962D03E" w:rsidR="003649A8" w:rsidRDefault="003649A8" w:rsidP="003649A8">
            <w:r>
              <w:t>Day # at household</w:t>
            </w:r>
          </w:p>
        </w:tc>
        <w:tc>
          <w:tcPr>
            <w:tcW w:w="1984" w:type="dxa"/>
          </w:tcPr>
          <w:p w14:paraId="3773CC79" w14:textId="0C781118" w:rsidR="003649A8" w:rsidRDefault="003649A8" w:rsidP="003649A8"/>
        </w:tc>
        <w:tc>
          <w:tcPr>
            <w:tcW w:w="2124" w:type="dxa"/>
            <w:shd w:val="clear" w:color="auto" w:fill="EDEDED" w:themeFill="accent3" w:themeFillTint="33"/>
          </w:tcPr>
          <w:p w14:paraId="70780955" w14:textId="77777777" w:rsidR="003649A8" w:rsidRDefault="003649A8" w:rsidP="003649A8">
            <w:r>
              <w:t>Duration (AM)</w:t>
            </w:r>
          </w:p>
        </w:tc>
        <w:tc>
          <w:tcPr>
            <w:tcW w:w="2361" w:type="dxa"/>
          </w:tcPr>
          <w:p w14:paraId="480AF7BE" w14:textId="3933B096" w:rsidR="003649A8" w:rsidRDefault="003649A8" w:rsidP="003649A8"/>
        </w:tc>
      </w:tr>
      <w:tr w:rsidR="003649A8" w14:paraId="63DB14B9" w14:textId="77777777" w:rsidTr="005F6EF2">
        <w:tc>
          <w:tcPr>
            <w:tcW w:w="2547" w:type="dxa"/>
            <w:shd w:val="clear" w:color="auto" w:fill="EDEDED" w:themeFill="accent3" w:themeFillTint="33"/>
          </w:tcPr>
          <w:p w14:paraId="0BBB7B53" w14:textId="610A975C" w:rsidR="003649A8" w:rsidRDefault="003649A8" w:rsidP="003649A8">
            <w:r>
              <w:t xml:space="preserve">Room name </w:t>
            </w:r>
          </w:p>
        </w:tc>
        <w:tc>
          <w:tcPr>
            <w:tcW w:w="1984" w:type="dxa"/>
          </w:tcPr>
          <w:p w14:paraId="3276DBEC" w14:textId="753480C2" w:rsidR="003649A8" w:rsidRDefault="003649A8" w:rsidP="003649A8"/>
        </w:tc>
        <w:tc>
          <w:tcPr>
            <w:tcW w:w="4485" w:type="dxa"/>
            <w:gridSpan w:val="2"/>
            <w:shd w:val="clear" w:color="auto" w:fill="EDEDED" w:themeFill="accent3" w:themeFillTint="33"/>
          </w:tcPr>
          <w:p w14:paraId="14DFAC20" w14:textId="77777777" w:rsidR="003649A8" w:rsidRDefault="003649A8" w:rsidP="003649A8">
            <w:r>
              <w:t>Afternoon</w:t>
            </w:r>
          </w:p>
        </w:tc>
      </w:tr>
      <w:tr w:rsidR="003649A8" w14:paraId="1DC6E628" w14:textId="77777777" w:rsidTr="005F6EF2">
        <w:tc>
          <w:tcPr>
            <w:tcW w:w="2547" w:type="dxa"/>
            <w:shd w:val="clear" w:color="auto" w:fill="EDEDED" w:themeFill="accent3" w:themeFillTint="33"/>
          </w:tcPr>
          <w:p w14:paraId="66B6F9E3" w14:textId="528F5DB4" w:rsidR="003649A8" w:rsidRDefault="005F6EF2" w:rsidP="003649A8">
            <w:r>
              <w:t>Room ID</w:t>
            </w:r>
          </w:p>
        </w:tc>
        <w:tc>
          <w:tcPr>
            <w:tcW w:w="1984" w:type="dxa"/>
          </w:tcPr>
          <w:p w14:paraId="149D5CE6" w14:textId="7A3C97C5" w:rsidR="003649A8" w:rsidRDefault="003649A8" w:rsidP="003649A8"/>
        </w:tc>
        <w:tc>
          <w:tcPr>
            <w:tcW w:w="2124" w:type="dxa"/>
            <w:shd w:val="clear" w:color="auto" w:fill="EDEDED" w:themeFill="accent3" w:themeFillTint="33"/>
          </w:tcPr>
          <w:p w14:paraId="74019874" w14:textId="77777777" w:rsidR="003649A8" w:rsidRDefault="003649A8" w:rsidP="003649A8">
            <w:r>
              <w:t>Time start (PM)</w:t>
            </w:r>
          </w:p>
        </w:tc>
        <w:tc>
          <w:tcPr>
            <w:tcW w:w="2361" w:type="dxa"/>
          </w:tcPr>
          <w:p w14:paraId="7C427D1E" w14:textId="7BD80B70" w:rsidR="003649A8" w:rsidRDefault="003649A8" w:rsidP="003649A8"/>
        </w:tc>
      </w:tr>
      <w:tr w:rsidR="005F6EF2" w14:paraId="08DDF908" w14:textId="77777777" w:rsidTr="005F6EF2">
        <w:tc>
          <w:tcPr>
            <w:tcW w:w="2547" w:type="dxa"/>
            <w:shd w:val="clear" w:color="auto" w:fill="EDEDED" w:themeFill="accent3" w:themeFillTint="33"/>
          </w:tcPr>
          <w:p w14:paraId="7278428D" w14:textId="585AFD5B" w:rsidR="005F6EF2" w:rsidRDefault="005F6EF2" w:rsidP="005F6EF2">
            <w:r>
              <w:t>Number of clips (AM/PM)</w:t>
            </w:r>
          </w:p>
        </w:tc>
        <w:tc>
          <w:tcPr>
            <w:tcW w:w="1984" w:type="dxa"/>
          </w:tcPr>
          <w:p w14:paraId="0A9E1A01" w14:textId="0197662B" w:rsidR="005F6EF2" w:rsidRDefault="005F6EF2" w:rsidP="005F6EF2"/>
        </w:tc>
        <w:tc>
          <w:tcPr>
            <w:tcW w:w="2124" w:type="dxa"/>
            <w:shd w:val="clear" w:color="auto" w:fill="EDEDED" w:themeFill="accent3" w:themeFillTint="33"/>
          </w:tcPr>
          <w:p w14:paraId="6E5858B9" w14:textId="77777777" w:rsidR="005F6EF2" w:rsidRDefault="005F6EF2" w:rsidP="005F6EF2">
            <w:r>
              <w:t>Time end (PM)</w:t>
            </w:r>
          </w:p>
        </w:tc>
        <w:tc>
          <w:tcPr>
            <w:tcW w:w="2361" w:type="dxa"/>
          </w:tcPr>
          <w:p w14:paraId="4E50B288" w14:textId="2A3BB17D" w:rsidR="005F6EF2" w:rsidRDefault="005F6EF2" w:rsidP="005F6EF2"/>
        </w:tc>
      </w:tr>
      <w:tr w:rsidR="005F6EF2" w14:paraId="006A73A2" w14:textId="77777777" w:rsidTr="005F6EF2">
        <w:tc>
          <w:tcPr>
            <w:tcW w:w="2547" w:type="dxa"/>
            <w:shd w:val="clear" w:color="auto" w:fill="EDEDED" w:themeFill="accent3" w:themeFillTint="33"/>
          </w:tcPr>
          <w:p w14:paraId="46A7516B" w14:textId="32758E76" w:rsidR="005F6EF2" w:rsidRDefault="005F6EF2" w:rsidP="005F6EF2">
            <w:r>
              <w:t>Camera ID</w:t>
            </w:r>
          </w:p>
        </w:tc>
        <w:tc>
          <w:tcPr>
            <w:tcW w:w="1984" w:type="dxa"/>
          </w:tcPr>
          <w:p w14:paraId="1BEB417A" w14:textId="28372E01" w:rsidR="005F6EF2" w:rsidRDefault="005F6EF2" w:rsidP="005F6EF2"/>
        </w:tc>
        <w:tc>
          <w:tcPr>
            <w:tcW w:w="2124" w:type="dxa"/>
            <w:shd w:val="clear" w:color="auto" w:fill="EDEDED" w:themeFill="accent3" w:themeFillTint="33"/>
          </w:tcPr>
          <w:p w14:paraId="2B3BA35D" w14:textId="77777777" w:rsidR="005F6EF2" w:rsidRDefault="005F6EF2" w:rsidP="005F6EF2">
            <w:r>
              <w:t>Duration (PM)</w:t>
            </w:r>
          </w:p>
        </w:tc>
        <w:tc>
          <w:tcPr>
            <w:tcW w:w="2361" w:type="dxa"/>
          </w:tcPr>
          <w:p w14:paraId="29F6E98C" w14:textId="4F14CE2B" w:rsidR="005F6EF2" w:rsidRDefault="005F6EF2" w:rsidP="005F6EF2"/>
        </w:tc>
      </w:tr>
    </w:tbl>
    <w:p w14:paraId="2F80B749" w14:textId="77777777" w:rsidR="00DC6885" w:rsidRDefault="00DC6885" w:rsidP="004B3B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D460B" w14:paraId="79BDA4EB" w14:textId="77777777" w:rsidTr="006D460B">
        <w:tc>
          <w:tcPr>
            <w:tcW w:w="9016" w:type="dxa"/>
          </w:tcPr>
          <w:p w14:paraId="717A3E87" w14:textId="35AE425D" w:rsidR="006D460B" w:rsidRDefault="006D460B" w:rsidP="004B3BF8">
            <w:r>
              <w:t>Camera setting and visible scene</w:t>
            </w:r>
          </w:p>
        </w:tc>
      </w:tr>
      <w:tr w:rsidR="00DA4C7D" w14:paraId="05ACE59D" w14:textId="77777777" w:rsidTr="006D460B">
        <w:tc>
          <w:tcPr>
            <w:tcW w:w="9016" w:type="dxa"/>
          </w:tcPr>
          <w:p w14:paraId="002E2778" w14:textId="3284F9A9" w:rsidR="00DA4C7D" w:rsidRPr="00DA4C7D" w:rsidRDefault="00DA4C7D" w:rsidP="004B3BF8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Describe the view </w:t>
            </w:r>
            <w:r w:rsidR="00F62388">
              <w:rPr>
                <w:i/>
                <w:iCs/>
              </w:rPr>
              <w:t xml:space="preserve">and location </w:t>
            </w:r>
            <w:r>
              <w:rPr>
                <w:i/>
                <w:iCs/>
              </w:rPr>
              <w:t xml:space="preserve">of the camera during AM and PM </w:t>
            </w:r>
          </w:p>
        </w:tc>
      </w:tr>
      <w:tr w:rsidR="006D460B" w14:paraId="18884F9E" w14:textId="77777777" w:rsidTr="006D460B">
        <w:tc>
          <w:tcPr>
            <w:tcW w:w="9016" w:type="dxa"/>
          </w:tcPr>
          <w:p w14:paraId="578807C6" w14:textId="77777777" w:rsidR="006D460B" w:rsidRDefault="006A79E5" w:rsidP="004B3BF8">
            <w:r>
              <w:t xml:space="preserve">AM: </w:t>
            </w:r>
          </w:p>
          <w:p w14:paraId="2B38F162" w14:textId="77777777" w:rsidR="006A79E5" w:rsidRDefault="006A79E5" w:rsidP="004B3BF8"/>
          <w:p w14:paraId="2A41F4A9" w14:textId="77777777" w:rsidR="006A79E5" w:rsidRDefault="007A3CF5" w:rsidP="004B3BF8">
            <w:r>
              <w:t>PM:</w:t>
            </w:r>
          </w:p>
          <w:p w14:paraId="7B6CD084" w14:textId="30438B40" w:rsidR="00B556A1" w:rsidRDefault="00B556A1" w:rsidP="004B3BF8"/>
        </w:tc>
      </w:tr>
    </w:tbl>
    <w:p w14:paraId="54F74256" w14:textId="77777777" w:rsidR="00DC6885" w:rsidRDefault="00DC6885" w:rsidP="004B3B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D460B" w14:paraId="13AB31FB" w14:textId="77777777" w:rsidTr="00317A3D">
        <w:tc>
          <w:tcPr>
            <w:tcW w:w="9016" w:type="dxa"/>
          </w:tcPr>
          <w:p w14:paraId="752E7E2B" w14:textId="716FC6A1" w:rsidR="006D460B" w:rsidRDefault="006D460B" w:rsidP="00317A3D">
            <w:r>
              <w:t>Floor condition and hygiene activities</w:t>
            </w:r>
          </w:p>
        </w:tc>
      </w:tr>
      <w:tr w:rsidR="006D460B" w14:paraId="63F91787" w14:textId="77777777" w:rsidTr="00317A3D">
        <w:tc>
          <w:tcPr>
            <w:tcW w:w="9016" w:type="dxa"/>
          </w:tcPr>
          <w:p w14:paraId="37FF9B64" w14:textId="70E93288" w:rsidR="006D460B" w:rsidRPr="006D460B" w:rsidRDefault="006D460B" w:rsidP="00317A3D">
            <w:pPr>
              <w:rPr>
                <w:i/>
                <w:iCs/>
              </w:rPr>
            </w:pPr>
            <w:r w:rsidRPr="006D460B">
              <w:rPr>
                <w:i/>
                <w:iCs/>
                <w:lang w:val="en-US"/>
              </w:rPr>
              <w:t>Describe the condition of the floors and any floor hygiene activities that were observed</w:t>
            </w:r>
          </w:p>
        </w:tc>
      </w:tr>
      <w:tr w:rsidR="006D460B" w14:paraId="4BC00C03" w14:textId="77777777" w:rsidTr="00317A3D">
        <w:tc>
          <w:tcPr>
            <w:tcW w:w="9016" w:type="dxa"/>
          </w:tcPr>
          <w:p w14:paraId="3CBD7862" w14:textId="75708AD5" w:rsidR="00396255" w:rsidRDefault="00396255" w:rsidP="00317A3D"/>
        </w:tc>
      </w:tr>
    </w:tbl>
    <w:p w14:paraId="0CD8D34A" w14:textId="77777777" w:rsidR="006D460B" w:rsidRDefault="006D460B" w:rsidP="004B3B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19"/>
      </w:tblGrid>
      <w:tr w:rsidR="006D460B" w14:paraId="17F06048" w14:textId="77777777" w:rsidTr="00317A3D">
        <w:tc>
          <w:tcPr>
            <w:tcW w:w="9016" w:type="dxa"/>
            <w:gridSpan w:val="2"/>
          </w:tcPr>
          <w:p w14:paraId="30787369" w14:textId="66097AE6" w:rsidR="006D460B" w:rsidRDefault="00E64C9C" w:rsidP="00317A3D">
            <w:r>
              <w:t>Animal husbandry and animal movement</w:t>
            </w:r>
          </w:p>
        </w:tc>
      </w:tr>
      <w:tr w:rsidR="000447F6" w14:paraId="5CD01476" w14:textId="77777777" w:rsidTr="000447F6">
        <w:tc>
          <w:tcPr>
            <w:tcW w:w="3397" w:type="dxa"/>
          </w:tcPr>
          <w:p w14:paraId="094651CD" w14:textId="77777777" w:rsidR="000447F6" w:rsidRDefault="000447F6" w:rsidP="00317A3D">
            <w:r>
              <w:t>Number of clips animals present in:</w:t>
            </w:r>
          </w:p>
        </w:tc>
        <w:tc>
          <w:tcPr>
            <w:tcW w:w="5619" w:type="dxa"/>
          </w:tcPr>
          <w:p w14:paraId="51F91CBB" w14:textId="28BA84A8" w:rsidR="000447F6" w:rsidRDefault="000447F6" w:rsidP="00317A3D">
            <w:r>
              <w:t xml:space="preserve"> </w:t>
            </w:r>
          </w:p>
        </w:tc>
      </w:tr>
      <w:tr w:rsidR="00E64C9C" w14:paraId="104B28ED" w14:textId="77777777" w:rsidTr="00317A3D">
        <w:tc>
          <w:tcPr>
            <w:tcW w:w="9016" w:type="dxa"/>
            <w:gridSpan w:val="2"/>
          </w:tcPr>
          <w:p w14:paraId="6B6156C8" w14:textId="163933CF" w:rsidR="00E64C9C" w:rsidRPr="00E64C9C" w:rsidRDefault="00E64C9C" w:rsidP="00317A3D">
            <w:pPr>
              <w:rPr>
                <w:i/>
                <w:iCs/>
              </w:rPr>
            </w:pPr>
            <w:r w:rsidRPr="00E64C9C">
              <w:rPr>
                <w:i/>
                <w:iCs/>
                <w:lang w:val="en-US"/>
              </w:rPr>
              <w:t xml:space="preserve">Describe the animal husbandry activities that were observed </w:t>
            </w:r>
            <w:r w:rsidR="00F62388">
              <w:rPr>
                <w:i/>
                <w:iCs/>
                <w:lang w:val="en-US"/>
              </w:rPr>
              <w:t>and animal movement</w:t>
            </w:r>
          </w:p>
        </w:tc>
      </w:tr>
      <w:tr w:rsidR="006D460B" w14:paraId="1A4D0414" w14:textId="77777777" w:rsidTr="00317A3D">
        <w:tc>
          <w:tcPr>
            <w:tcW w:w="9016" w:type="dxa"/>
            <w:gridSpan w:val="2"/>
          </w:tcPr>
          <w:p w14:paraId="4221808A" w14:textId="6B7DBDC0" w:rsidR="006D460B" w:rsidRDefault="00F76FE9" w:rsidP="00317A3D">
            <w:r>
              <w:t xml:space="preserve"> </w:t>
            </w:r>
          </w:p>
        </w:tc>
      </w:tr>
    </w:tbl>
    <w:p w14:paraId="5A2DEA18" w14:textId="77777777" w:rsidR="006D460B" w:rsidRDefault="006D460B" w:rsidP="004B3B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C483C" w14:paraId="22F4CB86" w14:textId="77777777" w:rsidTr="00317A3D">
        <w:tc>
          <w:tcPr>
            <w:tcW w:w="9016" w:type="dxa"/>
          </w:tcPr>
          <w:p w14:paraId="05838E3F" w14:textId="27A64E9F" w:rsidR="008C483C" w:rsidRDefault="008C483C" w:rsidP="00317A3D">
            <w:r>
              <w:t xml:space="preserve">Food </w:t>
            </w:r>
          </w:p>
        </w:tc>
      </w:tr>
      <w:tr w:rsidR="008C483C" w14:paraId="76F141DA" w14:textId="77777777" w:rsidTr="00317A3D">
        <w:tc>
          <w:tcPr>
            <w:tcW w:w="9016" w:type="dxa"/>
          </w:tcPr>
          <w:p w14:paraId="243095D8" w14:textId="69FAEA7C" w:rsidR="008C483C" w:rsidRPr="008C483C" w:rsidRDefault="008C483C" w:rsidP="00317A3D">
            <w:pPr>
              <w:rPr>
                <w:i/>
                <w:iCs/>
              </w:rPr>
            </w:pPr>
            <w:r w:rsidRPr="008C483C">
              <w:rPr>
                <w:i/>
                <w:iCs/>
                <w:lang w:val="en-US"/>
              </w:rPr>
              <w:t>Describe any activities relating to the storing, preparing</w:t>
            </w:r>
            <w:r w:rsidR="00D64842">
              <w:rPr>
                <w:i/>
                <w:iCs/>
                <w:lang w:val="en-US"/>
              </w:rPr>
              <w:t xml:space="preserve">, </w:t>
            </w:r>
            <w:r w:rsidRPr="008C483C">
              <w:rPr>
                <w:i/>
                <w:iCs/>
                <w:lang w:val="en-US"/>
              </w:rPr>
              <w:t xml:space="preserve">eating of food </w:t>
            </w:r>
            <w:r w:rsidR="00D64842">
              <w:rPr>
                <w:i/>
                <w:iCs/>
                <w:lang w:val="en-US"/>
              </w:rPr>
              <w:t xml:space="preserve">and washing utensils </w:t>
            </w:r>
          </w:p>
        </w:tc>
      </w:tr>
      <w:tr w:rsidR="008C483C" w14:paraId="634C1896" w14:textId="77777777" w:rsidTr="00317A3D">
        <w:tc>
          <w:tcPr>
            <w:tcW w:w="9016" w:type="dxa"/>
          </w:tcPr>
          <w:p w14:paraId="7E7B828B" w14:textId="04247012" w:rsidR="008C483C" w:rsidRDefault="008C483C" w:rsidP="00317A3D">
            <w:r>
              <w:t xml:space="preserve"> </w:t>
            </w:r>
          </w:p>
        </w:tc>
      </w:tr>
    </w:tbl>
    <w:p w14:paraId="09D98790" w14:textId="4B30F3EA" w:rsidR="00F17B25" w:rsidRDefault="00F17B25" w:rsidP="004B3B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649A8" w14:paraId="69F7BBAF" w14:textId="77777777" w:rsidTr="00317A3D">
        <w:tc>
          <w:tcPr>
            <w:tcW w:w="9016" w:type="dxa"/>
          </w:tcPr>
          <w:p w14:paraId="55383FE3" w14:textId="394D6327" w:rsidR="003649A8" w:rsidRDefault="003649A8" w:rsidP="00317A3D">
            <w:r>
              <w:rPr>
                <w:lang w:val="en-US"/>
              </w:rPr>
              <w:t>Child caregiving</w:t>
            </w:r>
          </w:p>
        </w:tc>
      </w:tr>
      <w:tr w:rsidR="003649A8" w14:paraId="63A2E350" w14:textId="77777777" w:rsidTr="00317A3D">
        <w:tc>
          <w:tcPr>
            <w:tcW w:w="9016" w:type="dxa"/>
          </w:tcPr>
          <w:p w14:paraId="5FE808B5" w14:textId="45C0E04E" w:rsidR="003649A8" w:rsidRPr="003649A8" w:rsidRDefault="003649A8" w:rsidP="00317A3D">
            <w:pPr>
              <w:rPr>
                <w:i/>
                <w:iCs/>
              </w:rPr>
            </w:pPr>
            <w:r w:rsidRPr="003649A8">
              <w:rPr>
                <w:i/>
                <w:iCs/>
                <w:lang w:val="en-US"/>
              </w:rPr>
              <w:t>Describe child caregiving practices for children less than five that you observed – and actions of children under five</w:t>
            </w:r>
          </w:p>
        </w:tc>
      </w:tr>
      <w:tr w:rsidR="003649A8" w14:paraId="64BD983B" w14:textId="77777777" w:rsidTr="00317A3D">
        <w:tc>
          <w:tcPr>
            <w:tcW w:w="9016" w:type="dxa"/>
          </w:tcPr>
          <w:p w14:paraId="020068B5" w14:textId="33E1E1B4" w:rsidR="00A559C4" w:rsidRDefault="00A559C4" w:rsidP="00125A3E"/>
        </w:tc>
      </w:tr>
    </w:tbl>
    <w:p w14:paraId="597E1E97" w14:textId="67E6110D" w:rsidR="004B3BF8" w:rsidRDefault="004B3BF8" w:rsidP="004B3B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D0340" w14:paraId="43DAED1B" w14:textId="77777777" w:rsidTr="00317A3D">
        <w:tc>
          <w:tcPr>
            <w:tcW w:w="9016" w:type="dxa"/>
          </w:tcPr>
          <w:p w14:paraId="42DD6E3D" w14:textId="4E8906EE" w:rsidR="00ED0340" w:rsidRDefault="00ED0340" w:rsidP="00317A3D">
            <w:r>
              <w:rPr>
                <w:lang w:val="en-US"/>
              </w:rPr>
              <w:t>Hygiene</w:t>
            </w:r>
          </w:p>
        </w:tc>
      </w:tr>
      <w:tr w:rsidR="00ED0340" w14:paraId="2FBBFA1B" w14:textId="77777777" w:rsidTr="00317A3D">
        <w:tc>
          <w:tcPr>
            <w:tcW w:w="9016" w:type="dxa"/>
          </w:tcPr>
          <w:p w14:paraId="40C70FF5" w14:textId="0662F4B4" w:rsidR="00ED0340" w:rsidRPr="00ED0340" w:rsidRDefault="00ED0340" w:rsidP="00317A3D">
            <w:pPr>
              <w:rPr>
                <w:i/>
                <w:iCs/>
                <w:lang w:val="en-US"/>
              </w:rPr>
            </w:pPr>
            <w:r w:rsidRPr="00ED0340">
              <w:rPr>
                <w:i/>
                <w:iCs/>
                <w:lang w:val="en-US"/>
              </w:rPr>
              <w:t>Describe hygiene practices observed, including foot and hand hygiene.</w:t>
            </w:r>
            <w:r w:rsidR="004A297A">
              <w:rPr>
                <w:i/>
                <w:iCs/>
                <w:lang w:val="en-US"/>
              </w:rPr>
              <w:t xml:space="preserve"> Also shoe wearing practices</w:t>
            </w:r>
          </w:p>
        </w:tc>
      </w:tr>
      <w:tr w:rsidR="00ED0340" w14:paraId="07B1FC13" w14:textId="77777777" w:rsidTr="00317A3D">
        <w:tc>
          <w:tcPr>
            <w:tcW w:w="9016" w:type="dxa"/>
          </w:tcPr>
          <w:p w14:paraId="46215476" w14:textId="2653BCD6" w:rsidR="00ED0340" w:rsidRDefault="00ED0340" w:rsidP="00ED0340"/>
        </w:tc>
      </w:tr>
    </w:tbl>
    <w:p w14:paraId="7EBB663E" w14:textId="7570A581" w:rsidR="004B3BF8" w:rsidRDefault="004B3BF8" w:rsidP="00ED034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D0340" w14:paraId="1B1358AF" w14:textId="77777777" w:rsidTr="00317A3D">
        <w:tc>
          <w:tcPr>
            <w:tcW w:w="9016" w:type="dxa"/>
          </w:tcPr>
          <w:p w14:paraId="3AE5C069" w14:textId="281EEA4E" w:rsidR="00ED0340" w:rsidRDefault="00ED0340" w:rsidP="00317A3D">
            <w:r>
              <w:rPr>
                <w:lang w:val="en-US"/>
              </w:rPr>
              <w:t xml:space="preserve">Water </w:t>
            </w:r>
          </w:p>
        </w:tc>
      </w:tr>
      <w:tr w:rsidR="00ED0340" w14:paraId="7368FFCB" w14:textId="77777777" w:rsidTr="00317A3D">
        <w:tc>
          <w:tcPr>
            <w:tcW w:w="9016" w:type="dxa"/>
          </w:tcPr>
          <w:p w14:paraId="503DF190" w14:textId="7243504F" w:rsidR="00ED0340" w:rsidRPr="00ED0340" w:rsidRDefault="00ED0340" w:rsidP="00317A3D">
            <w:pPr>
              <w:rPr>
                <w:i/>
                <w:iCs/>
                <w:lang w:val="en-US"/>
              </w:rPr>
            </w:pPr>
            <w:r w:rsidRPr="00ED0340">
              <w:rPr>
                <w:i/>
                <w:iCs/>
                <w:lang w:val="en-US"/>
              </w:rPr>
              <w:t>Describe water collection and storage practices observed</w:t>
            </w:r>
          </w:p>
        </w:tc>
      </w:tr>
      <w:tr w:rsidR="00ED0340" w14:paraId="4ED42EB7" w14:textId="77777777" w:rsidTr="00317A3D">
        <w:tc>
          <w:tcPr>
            <w:tcW w:w="9016" w:type="dxa"/>
          </w:tcPr>
          <w:p w14:paraId="1E2A10D3" w14:textId="75802DD6" w:rsidR="00ED0340" w:rsidRDefault="00ED0340" w:rsidP="00317A3D"/>
        </w:tc>
      </w:tr>
    </w:tbl>
    <w:p w14:paraId="7D8A3A26" w14:textId="479B49AB" w:rsidR="00ED0340" w:rsidRDefault="00ED0340" w:rsidP="00ED0340"/>
    <w:p w14:paraId="2B660ACD" w14:textId="77777777" w:rsidR="004F4CEC" w:rsidRDefault="004F4CEC" w:rsidP="00ED03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D0340" w14:paraId="3873C21D" w14:textId="77777777" w:rsidTr="00317A3D">
        <w:tc>
          <w:tcPr>
            <w:tcW w:w="9016" w:type="dxa"/>
          </w:tcPr>
          <w:p w14:paraId="5E5D32D3" w14:textId="6C5AA904" w:rsidR="00ED0340" w:rsidRDefault="00ED0340" w:rsidP="00317A3D">
            <w:r>
              <w:rPr>
                <w:lang w:val="en-US"/>
              </w:rPr>
              <w:t xml:space="preserve">Laundry </w:t>
            </w:r>
          </w:p>
        </w:tc>
      </w:tr>
      <w:tr w:rsidR="00ED0340" w14:paraId="01AAB5AB" w14:textId="77777777" w:rsidTr="00317A3D">
        <w:tc>
          <w:tcPr>
            <w:tcW w:w="9016" w:type="dxa"/>
          </w:tcPr>
          <w:p w14:paraId="4BEA96DF" w14:textId="0410A081" w:rsidR="00ED0340" w:rsidRPr="00ED0340" w:rsidRDefault="00ED0340" w:rsidP="00317A3D">
            <w:pPr>
              <w:rPr>
                <w:i/>
                <w:iCs/>
                <w:lang w:val="en-US"/>
              </w:rPr>
            </w:pPr>
            <w:r w:rsidRPr="00ED0340">
              <w:rPr>
                <w:i/>
                <w:iCs/>
                <w:lang w:val="en-US"/>
              </w:rPr>
              <w:t>Describe any laundry practices that were observed</w:t>
            </w:r>
          </w:p>
        </w:tc>
      </w:tr>
      <w:tr w:rsidR="00ED0340" w14:paraId="08FFAF4A" w14:textId="77777777" w:rsidTr="00317A3D">
        <w:tc>
          <w:tcPr>
            <w:tcW w:w="9016" w:type="dxa"/>
          </w:tcPr>
          <w:p w14:paraId="0D080DA2" w14:textId="066F3164" w:rsidR="00ED0340" w:rsidRDefault="00ED0340" w:rsidP="00317A3D"/>
        </w:tc>
      </w:tr>
    </w:tbl>
    <w:p w14:paraId="7F0783EE" w14:textId="7CA8CDD1" w:rsidR="00ED0340" w:rsidRDefault="00ED0340" w:rsidP="00ED03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D0340" w14:paraId="12E5F60E" w14:textId="77777777" w:rsidTr="00317A3D">
        <w:tc>
          <w:tcPr>
            <w:tcW w:w="9016" w:type="dxa"/>
          </w:tcPr>
          <w:p w14:paraId="7E3A0530" w14:textId="084795E3" w:rsidR="00ED0340" w:rsidRDefault="00ED0340" w:rsidP="00317A3D">
            <w:r>
              <w:rPr>
                <w:lang w:val="en-US"/>
              </w:rPr>
              <w:t xml:space="preserve">Reactivity </w:t>
            </w:r>
          </w:p>
        </w:tc>
      </w:tr>
      <w:tr w:rsidR="00ED0340" w14:paraId="4A8915E1" w14:textId="77777777" w:rsidTr="00317A3D">
        <w:tc>
          <w:tcPr>
            <w:tcW w:w="9016" w:type="dxa"/>
          </w:tcPr>
          <w:p w14:paraId="1B1D350E" w14:textId="16651B31" w:rsidR="00ED0340" w:rsidRPr="00ED0340" w:rsidRDefault="0062369A" w:rsidP="00317A3D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Describe any impressions of reactivity that you observed </w:t>
            </w:r>
          </w:p>
        </w:tc>
      </w:tr>
      <w:tr w:rsidR="00ED0340" w14:paraId="496B6CCD" w14:textId="77777777" w:rsidTr="00317A3D">
        <w:tc>
          <w:tcPr>
            <w:tcW w:w="9016" w:type="dxa"/>
          </w:tcPr>
          <w:p w14:paraId="081930A2" w14:textId="72C67981" w:rsidR="00ED0340" w:rsidRDefault="00ED0340" w:rsidP="00317A3D"/>
        </w:tc>
      </w:tr>
    </w:tbl>
    <w:p w14:paraId="72ECB71F" w14:textId="36BB86E2" w:rsidR="00ED0340" w:rsidRDefault="00ED0340" w:rsidP="00ED03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351A8" w14:paraId="49D5E91A" w14:textId="77777777" w:rsidTr="00C351A8">
        <w:tc>
          <w:tcPr>
            <w:tcW w:w="9016" w:type="dxa"/>
          </w:tcPr>
          <w:p w14:paraId="10A29FB7" w14:textId="4E779C6D" w:rsidR="00C351A8" w:rsidRDefault="00C351A8" w:rsidP="00ED0340">
            <w:r>
              <w:t>Conclusions</w:t>
            </w:r>
            <w:r w:rsidR="00726DD6">
              <w:t>/reflections</w:t>
            </w:r>
          </w:p>
        </w:tc>
      </w:tr>
      <w:tr w:rsidR="00F62388" w14:paraId="4C822C48" w14:textId="77777777" w:rsidTr="00C351A8">
        <w:tc>
          <w:tcPr>
            <w:tcW w:w="9016" w:type="dxa"/>
          </w:tcPr>
          <w:p w14:paraId="3156081E" w14:textId="122260FF" w:rsidR="00F62388" w:rsidRPr="00F62388" w:rsidRDefault="00F62388" w:rsidP="00ED0340">
            <w:pPr>
              <w:rPr>
                <w:i/>
                <w:iCs/>
              </w:rPr>
            </w:pPr>
            <w:r>
              <w:rPr>
                <w:i/>
                <w:iCs/>
              </w:rPr>
              <w:t>Describe overall impression of how the spaced was used, how busy it was, who used the space and what their responsibilities appeared to be</w:t>
            </w:r>
          </w:p>
        </w:tc>
      </w:tr>
      <w:tr w:rsidR="00C351A8" w14:paraId="27AB8B46" w14:textId="77777777" w:rsidTr="00C351A8">
        <w:tc>
          <w:tcPr>
            <w:tcW w:w="9016" w:type="dxa"/>
          </w:tcPr>
          <w:p w14:paraId="2E5C5813" w14:textId="54D5CA30" w:rsidR="006D30A1" w:rsidRDefault="006D30A1" w:rsidP="004C66B2">
            <w:pPr>
              <w:jc w:val="both"/>
            </w:pPr>
          </w:p>
        </w:tc>
      </w:tr>
    </w:tbl>
    <w:p w14:paraId="5332668A" w14:textId="77777777" w:rsidR="00C351A8" w:rsidRPr="00ED0340" w:rsidRDefault="00C351A8" w:rsidP="00ED0340"/>
    <w:sectPr w:rsidR="00C351A8" w:rsidRPr="00ED034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C0F06" w14:textId="77777777" w:rsidR="00104A43" w:rsidRDefault="00104A43" w:rsidP="00DA4C7D">
      <w:pPr>
        <w:spacing w:after="0" w:line="240" w:lineRule="auto"/>
      </w:pPr>
      <w:r>
        <w:separator/>
      </w:r>
    </w:p>
  </w:endnote>
  <w:endnote w:type="continuationSeparator" w:id="0">
    <w:p w14:paraId="528C5799" w14:textId="77777777" w:rsidR="00104A43" w:rsidRDefault="00104A43" w:rsidP="00DA4C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59C57" w14:textId="77777777" w:rsidR="00104A43" w:rsidRDefault="00104A43" w:rsidP="00DA4C7D">
      <w:pPr>
        <w:spacing w:after="0" w:line="240" w:lineRule="auto"/>
      </w:pPr>
      <w:r>
        <w:separator/>
      </w:r>
    </w:p>
  </w:footnote>
  <w:footnote w:type="continuationSeparator" w:id="0">
    <w:p w14:paraId="42848929" w14:textId="77777777" w:rsidR="00104A43" w:rsidRDefault="00104A43" w:rsidP="00DA4C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00EA8F" w14:textId="29E3910E" w:rsidR="00DA4C7D" w:rsidRDefault="00DA4C7D">
    <w:pPr>
      <w:pStyle w:val="Header"/>
    </w:pPr>
    <w:r>
      <w:rPr>
        <w:noProof/>
        <w:lang w:eastAsia="en-GB"/>
      </w:rPr>
      <w:drawing>
        <wp:anchor distT="0" distB="0" distL="114300" distR="114300" simplePos="0" relativeHeight="251661312" behindDoc="0" locked="0" layoutInCell="1" allowOverlap="1" wp14:anchorId="1A408541" wp14:editId="2B8A739C">
          <wp:simplePos x="0" y="0"/>
          <wp:positionH relativeFrom="margin">
            <wp:posOffset>5532120</wp:posOffset>
          </wp:positionH>
          <wp:positionV relativeFrom="paragraph">
            <wp:posOffset>-129233</wp:posOffset>
          </wp:positionV>
          <wp:extent cx="599756" cy="582295"/>
          <wp:effectExtent l="0" t="0" r="0" b="8255"/>
          <wp:wrapNone/>
          <wp:docPr id="2" name="Picture 2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Logo&#10;&#10;Description automatically generated"/>
                  <pic:cNvPicPr/>
                </pic:nvPicPr>
                <pic:blipFill>
                  <a:blip r:embed="rId1">
                    <a:extLst>
                      <a:ext uri="{BEBA8EAE-BF5A-486C-A8C5-ECC9F3942E4B}">
                        <a14:imgProps xmlns:a14="http://schemas.microsoft.com/office/drawing/2010/main">
                          <a14:imgLayer r:embed="rId2">
                            <a14:imgEffect>
                              <a14:saturation sat="0"/>
                            </a14:imgEffect>
                          </a14:imgLayer>
                        </a14:imgProps>
                      </a:ex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99756" cy="5822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58BAC625" wp14:editId="7E875C0E">
          <wp:simplePos x="0" y="0"/>
          <wp:positionH relativeFrom="margin">
            <wp:posOffset>-388620</wp:posOffset>
          </wp:positionH>
          <wp:positionV relativeFrom="paragraph">
            <wp:posOffset>-130175</wp:posOffset>
          </wp:positionV>
          <wp:extent cx="599756" cy="582295"/>
          <wp:effectExtent l="0" t="0" r="0" b="8255"/>
          <wp:wrapNone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Logo&#10;&#10;Description automatically generated"/>
                  <pic:cNvPicPr/>
                </pic:nvPicPr>
                <pic:blipFill>
                  <a:blip r:embed="rId1">
                    <a:extLst>
                      <a:ext uri="{BEBA8EAE-BF5A-486C-A8C5-ECC9F3942E4B}">
                        <a14:imgProps xmlns:a14="http://schemas.microsoft.com/office/drawing/2010/main">
                          <a14:imgLayer r:embed="rId2">
                            <a14:imgEffect>
                              <a14:saturation sat="0"/>
                            </a14:imgEffect>
                          </a14:imgLayer>
                        </a14:imgProps>
                      </a:ex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99756" cy="5822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C14E3"/>
    <w:multiLevelType w:val="hybridMultilevel"/>
    <w:tmpl w:val="ADFAC7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616B1F"/>
    <w:multiLevelType w:val="hybridMultilevel"/>
    <w:tmpl w:val="077A1C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BF8"/>
    <w:rsid w:val="00016409"/>
    <w:rsid w:val="00024052"/>
    <w:rsid w:val="000447F6"/>
    <w:rsid w:val="000E46DF"/>
    <w:rsid w:val="00104A43"/>
    <w:rsid w:val="00125A3E"/>
    <w:rsid w:val="00167825"/>
    <w:rsid w:val="002A6F19"/>
    <w:rsid w:val="003649A8"/>
    <w:rsid w:val="00396255"/>
    <w:rsid w:val="00396615"/>
    <w:rsid w:val="00416A87"/>
    <w:rsid w:val="004A297A"/>
    <w:rsid w:val="004A6DAB"/>
    <w:rsid w:val="004B3BF8"/>
    <w:rsid w:val="004C5C8A"/>
    <w:rsid w:val="004C66B2"/>
    <w:rsid w:val="004D5D73"/>
    <w:rsid w:val="004F4CEC"/>
    <w:rsid w:val="00513AED"/>
    <w:rsid w:val="005279D7"/>
    <w:rsid w:val="005922CC"/>
    <w:rsid w:val="005F6EF2"/>
    <w:rsid w:val="0062369A"/>
    <w:rsid w:val="00673785"/>
    <w:rsid w:val="006848E0"/>
    <w:rsid w:val="006A79E5"/>
    <w:rsid w:val="006D30A1"/>
    <w:rsid w:val="006D460B"/>
    <w:rsid w:val="00710FF3"/>
    <w:rsid w:val="00726DD6"/>
    <w:rsid w:val="007A3CF5"/>
    <w:rsid w:val="007C3717"/>
    <w:rsid w:val="00817AC8"/>
    <w:rsid w:val="00856A6E"/>
    <w:rsid w:val="008A1631"/>
    <w:rsid w:val="008C483C"/>
    <w:rsid w:val="00955C22"/>
    <w:rsid w:val="009C60ED"/>
    <w:rsid w:val="00A31BC1"/>
    <w:rsid w:val="00A559C4"/>
    <w:rsid w:val="00B556A1"/>
    <w:rsid w:val="00B73D1A"/>
    <w:rsid w:val="00B7433A"/>
    <w:rsid w:val="00BF2326"/>
    <w:rsid w:val="00C351A8"/>
    <w:rsid w:val="00C473FF"/>
    <w:rsid w:val="00D26D40"/>
    <w:rsid w:val="00D36FEB"/>
    <w:rsid w:val="00D64842"/>
    <w:rsid w:val="00DA4C7D"/>
    <w:rsid w:val="00DC6885"/>
    <w:rsid w:val="00DE4B15"/>
    <w:rsid w:val="00E465DB"/>
    <w:rsid w:val="00E64C9C"/>
    <w:rsid w:val="00ED0340"/>
    <w:rsid w:val="00F17B25"/>
    <w:rsid w:val="00F62388"/>
    <w:rsid w:val="00F7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E6B93"/>
  <w15:chartTrackingRefBased/>
  <w15:docId w15:val="{C25B3EC3-9BF9-442B-9337-F766C705F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BF8"/>
    <w:pPr>
      <w:ind w:left="720"/>
      <w:contextualSpacing/>
    </w:pPr>
  </w:style>
  <w:style w:type="table" w:styleId="TableGrid">
    <w:name w:val="Table Grid"/>
    <w:basedOn w:val="TableNormal"/>
    <w:uiPriority w:val="39"/>
    <w:rsid w:val="00F17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C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C7D"/>
  </w:style>
  <w:style w:type="paragraph" w:styleId="Footer">
    <w:name w:val="footer"/>
    <w:basedOn w:val="Normal"/>
    <w:link w:val="FooterChar"/>
    <w:uiPriority w:val="99"/>
    <w:unhideWhenUsed/>
    <w:rsid w:val="00DA4C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microsoft.com/office/2007/relationships/hdphoto" Target="media/hdphoto1.wdp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 Legge</dc:creator>
  <cp:keywords/>
  <dc:description/>
  <cp:lastModifiedBy>Hugo  Legge</cp:lastModifiedBy>
  <cp:revision>6</cp:revision>
  <dcterms:created xsi:type="dcterms:W3CDTF">2021-09-03T11:00:00Z</dcterms:created>
  <dcterms:modified xsi:type="dcterms:W3CDTF">2021-09-06T11:34:00Z</dcterms:modified>
</cp:coreProperties>
</file>